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429" w:rsidRPr="000115DD" w:rsidRDefault="00A60429" w:rsidP="00A60429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lang w:val="en-US"/>
        </w:rPr>
      </w:pPr>
      <w:r w:rsidRPr="000115DD">
        <w:rPr>
          <w:rFonts w:ascii="Times New Roman" w:hAnsi="Times New Roman" w:cs="Times New Roman"/>
          <w:b/>
          <w:lang w:val="en-US"/>
        </w:rPr>
        <w:t>S9 Table. Hemodynamics and AshTest score.</w:t>
      </w:r>
    </w:p>
    <w:p w:rsidR="00A60429" w:rsidRPr="000115DD" w:rsidRDefault="00A60429" w:rsidP="00A6042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Grille"/>
        <w:tblW w:w="9640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763"/>
        <w:gridCol w:w="1072"/>
      </w:tblGrid>
      <w:tr w:rsidR="00A60429" w:rsidRPr="000115DD" w:rsidTr="00E04B1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0115D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shScor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Variance analysis</w:t>
            </w:r>
          </w:p>
        </w:tc>
      </w:tr>
      <w:tr w:rsidR="00A60429" w:rsidRPr="000115DD" w:rsidTr="00E04B1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A60429" w:rsidRPr="000115DD" w:rsidTr="00E04B1B">
        <w:tc>
          <w:tcPr>
            <w:tcW w:w="1702" w:type="dxa"/>
            <w:tcBorders>
              <w:top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ight </w:t>
            </w:r>
            <w:proofErr w:type="spellStart"/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uricu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.8 (4.0-13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.8 (6.3-11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9 (6.0-9.7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.4 (6.4-10.3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0</w:t>
            </w:r>
          </w:p>
        </w:tc>
      </w:tr>
      <w:tr w:rsidR="00A60429" w:rsidRPr="000115DD" w:rsidTr="00E04B1B">
        <w:tc>
          <w:tcPr>
            <w:tcW w:w="170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ferior Vena Cava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.6 (8.9-12.6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.0 (10.4-15.6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.7 (10.9-14.6)</w:t>
            </w:r>
          </w:p>
        </w:tc>
        <w:tc>
          <w:tcPr>
            <w:tcW w:w="1763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.4 (12.6-18.1)</w:t>
            </w:r>
          </w:p>
        </w:tc>
        <w:tc>
          <w:tcPr>
            <w:tcW w:w="107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1</w:t>
            </w:r>
          </w:p>
        </w:tc>
      </w:tr>
      <w:tr w:rsidR="00A60429" w:rsidRPr="000115DD" w:rsidTr="00E04B1B">
        <w:tc>
          <w:tcPr>
            <w:tcW w:w="170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ee Supra Hepatic Vein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.1 (9.0-17.3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.9 (10.2-17.6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.6 (12.7-16.4)</w:t>
            </w:r>
          </w:p>
        </w:tc>
        <w:tc>
          <w:tcPr>
            <w:tcW w:w="1763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.2 (12.8-17.6)</w:t>
            </w:r>
          </w:p>
        </w:tc>
        <w:tc>
          <w:tcPr>
            <w:tcW w:w="107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A60429" w:rsidRPr="000115DD" w:rsidTr="00E04B1B">
        <w:tc>
          <w:tcPr>
            <w:tcW w:w="170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edged Supra Hepatic Vein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.5 (24.5-38.5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.2 (22.4-34.0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.0 (28.9-33.0)</w:t>
            </w:r>
          </w:p>
        </w:tc>
        <w:tc>
          <w:tcPr>
            <w:tcW w:w="1763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3.4 (28.4-38.4)</w:t>
            </w:r>
          </w:p>
        </w:tc>
        <w:tc>
          <w:tcPr>
            <w:tcW w:w="107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0</w:t>
            </w:r>
          </w:p>
        </w:tc>
      </w:tr>
      <w:tr w:rsidR="00A60429" w:rsidRPr="000115DD" w:rsidTr="00E04B1B">
        <w:tc>
          <w:tcPr>
            <w:tcW w:w="170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dient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.3 (10.6-26.2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.3 (9.6-19.0)</w:t>
            </w:r>
          </w:p>
        </w:tc>
        <w:tc>
          <w:tcPr>
            <w:tcW w:w="1701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.4 (14.2-18.6)</w:t>
            </w:r>
          </w:p>
        </w:tc>
        <w:tc>
          <w:tcPr>
            <w:tcW w:w="1763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.2 (14.6-21.9)</w:t>
            </w:r>
          </w:p>
        </w:tc>
        <w:tc>
          <w:tcPr>
            <w:tcW w:w="1072" w:type="dxa"/>
          </w:tcPr>
          <w:p w:rsidR="00A60429" w:rsidRPr="000115DD" w:rsidRDefault="00A60429" w:rsidP="00E04B1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15D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3</w:t>
            </w:r>
          </w:p>
        </w:tc>
      </w:tr>
    </w:tbl>
    <w:p w:rsidR="00A60429" w:rsidRPr="000115DD" w:rsidRDefault="00A60429" w:rsidP="00A60429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A60429" w:rsidRPr="000115DD" w:rsidRDefault="00A60429" w:rsidP="00A60429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0115DD">
        <w:rPr>
          <w:rFonts w:ascii="Times New Roman" w:hAnsi="Times New Roman" w:cs="Times New Roman"/>
          <w:color w:val="000000"/>
          <w:lang w:val="en-US"/>
        </w:rPr>
        <w:t>There were no significant differences between hemodynamics parameters according to AshTest scores.</w:t>
      </w:r>
    </w:p>
    <w:p w:rsidR="00256675" w:rsidRDefault="00256675">
      <w:bookmarkStart w:id="0" w:name="_GoBack"/>
      <w:bookmarkEnd w:id="0"/>
    </w:p>
    <w:sectPr w:rsidR="00256675" w:rsidSect="00A049B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revisionView w:markup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429"/>
    <w:rsid w:val="000B67A4"/>
    <w:rsid w:val="000D1980"/>
    <w:rsid w:val="001C557C"/>
    <w:rsid w:val="00256675"/>
    <w:rsid w:val="0032197C"/>
    <w:rsid w:val="00525E73"/>
    <w:rsid w:val="006871E8"/>
    <w:rsid w:val="007F36E0"/>
    <w:rsid w:val="00872510"/>
    <w:rsid w:val="008935C0"/>
    <w:rsid w:val="0097122B"/>
    <w:rsid w:val="00A049BC"/>
    <w:rsid w:val="00A60429"/>
    <w:rsid w:val="00B92400"/>
    <w:rsid w:val="00BF6BB9"/>
    <w:rsid w:val="00EB3C58"/>
    <w:rsid w:val="00ED140D"/>
    <w:rsid w:val="00F07E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CEAA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429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A60429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429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A60429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5-07-18T09:59:00Z</dcterms:created>
  <dcterms:modified xsi:type="dcterms:W3CDTF">2015-07-18T10:00:00Z</dcterms:modified>
</cp:coreProperties>
</file>